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hint="eastAsia"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A</w:t>
      </w:r>
    </w:p>
    <w:p w14:paraId="11EC8DA1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drawing>
          <wp:inline distT="0" distB="0" distL="0" distR="0">
            <wp:extent cx="6204585" cy="1668780"/>
            <wp:effectExtent l="0" t="0" r="5715" b="7620"/>
            <wp:docPr id="16295133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513335" name="图片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166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265FB">
      <w:pPr>
        <w:keepNext/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B</w:t>
      </w:r>
    </w:p>
    <w:p w14:paraId="41E74F38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drawing>
          <wp:inline distT="0" distB="0" distL="0" distR="0">
            <wp:extent cx="6204585" cy="1692275"/>
            <wp:effectExtent l="0" t="0" r="5715" b="3175"/>
            <wp:docPr id="16788695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86953" name="图片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169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E25AC">
      <w:pPr>
        <w:keepNext/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C</w:t>
      </w:r>
    </w:p>
    <w:p w14:paraId="6C027BED">
      <w:pPr>
        <w:keepNext/>
        <w:rPr>
          <w:rFonts w:hint="eastAsia"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drawing>
          <wp:inline distT="0" distB="0" distL="0" distR="0">
            <wp:extent cx="6204585" cy="1692275"/>
            <wp:effectExtent l="0" t="0" r="5715" b="3175"/>
            <wp:docPr id="173296237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962375" name="图片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169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Sensitivity analyses of ATR inhibitor efficacy across included studies. (A) Objective response rate (ORR). (B) Progression-free survival (PFS). (C) Overall survival (OS). Each panel shows the impact of sequential exclusion of individual studies on pooled effect estimates, indicating the robustness of the meta-analysis results. </w:t>
      </w:r>
    </w:p>
    <w:p w14:paraId="206766DE">
      <w:pPr>
        <w:keepNext/>
        <w:rPr>
          <w:rFonts w:cs="Times New Roman"/>
          <w:szCs w:val="24"/>
        </w:rPr>
      </w:pPr>
    </w:p>
    <w:p w14:paraId="7DFBA2D6">
      <w:pPr>
        <w:keepNext/>
        <w:rPr>
          <w:rFonts w:cs="Times New Roman"/>
          <w:szCs w:val="24"/>
        </w:rPr>
      </w:pPr>
    </w:p>
    <w:p w14:paraId="2545B02D">
      <w:pPr>
        <w:keepNext/>
        <w:rPr>
          <w:rFonts w:cs="Times New Roman"/>
          <w:szCs w:val="24"/>
        </w:rPr>
      </w:pPr>
    </w:p>
    <w:p w14:paraId="2F9EDE11">
      <w:pPr>
        <w:pStyle w:val="4"/>
        <w:rPr>
          <w:rFonts w:hint="eastAsia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 w14:paraId="5E7785DF">
      <w:pPr>
        <w:rPr>
          <w:rFonts w:hint="eastAsia"/>
        </w:rPr>
      </w:pPr>
      <w:r>
        <w:rPr>
          <w:rFonts w:cs="Times New Roman"/>
          <w:b/>
          <w:bCs w:val="0"/>
          <w:szCs w:val="24"/>
        </w:rPr>
        <w:t>Supplementary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</w:t>
      </w:r>
      <w:r>
        <w:rPr>
          <w:rFonts w:hint="eastAsia"/>
          <w:b/>
          <w:bCs w:val="0"/>
        </w:rPr>
        <w:t>Table 1</w:t>
      </w:r>
      <w:r>
        <w:rPr>
          <w:rFonts w:hint="eastAsia"/>
        </w:rPr>
        <w:t>. (A) RoB 2 Domain-Level Judgments for RCTs. (B) NOS Item-Level Scores for Non-RCT). (C) summary of findings (SoF) for Outcomes.</w:t>
      </w:r>
    </w:p>
    <w:p w14:paraId="7977FB2F"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A</w:t>
      </w:r>
    </w:p>
    <w:tbl>
      <w:tblPr>
        <w:tblStyle w:val="20"/>
        <w:tblW w:w="9776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408"/>
        <w:gridCol w:w="1560"/>
        <w:gridCol w:w="1059"/>
        <w:gridCol w:w="1242"/>
        <w:gridCol w:w="1244"/>
        <w:gridCol w:w="1327"/>
      </w:tblGrid>
      <w:tr w14:paraId="03547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1936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C0157D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First author, year</w:t>
            </w:r>
          </w:p>
        </w:tc>
        <w:tc>
          <w:tcPr>
            <w:tcW w:w="1408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2C4D787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D1: Randomization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9E5409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D2: Deviation from intervention measures</w:t>
            </w:r>
          </w:p>
        </w:tc>
        <w:tc>
          <w:tcPr>
            <w:tcW w:w="105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D43454E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D3: Missing outcome data</w:t>
            </w:r>
          </w:p>
        </w:tc>
        <w:tc>
          <w:tcPr>
            <w:tcW w:w="1242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29DD242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D4: Outcome measurement</w:t>
            </w:r>
          </w:p>
        </w:tc>
        <w:tc>
          <w:tcPr>
            <w:tcW w:w="1244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A9DC346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D5: Selective Reporting</w:t>
            </w:r>
          </w:p>
        </w:tc>
        <w:tc>
          <w:tcPr>
            <w:tcW w:w="132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AF587E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Overall risk</w:t>
            </w:r>
          </w:p>
        </w:tc>
      </w:tr>
      <w:tr w14:paraId="7F39B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19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21FD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Konstantinopoulos 2024 (21)</w:t>
            </w:r>
          </w:p>
        </w:tc>
        <w:tc>
          <w:tcPr>
            <w:tcW w:w="14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04BCF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5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B0D5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4DD8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AC9D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13C7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32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D28B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</w:tr>
      <w:tr w14:paraId="22613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C355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Parikh 2024 (2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8CB1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6364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7083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EA83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6F58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61D55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</w:tr>
      <w:tr w14:paraId="4FA55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F3E6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Tomasini 2024 (2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4C6D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1833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1AF5D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4F29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BF7D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20EC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</w:tr>
      <w:tr w14:paraId="3CA0E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6A74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Takahashi 2023 (2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BB0F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66360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7F6F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9730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5A10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Some concer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178C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Some concerns</w:t>
            </w:r>
          </w:p>
        </w:tc>
      </w:tr>
      <w:tr w14:paraId="22B0D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5B2C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Tutt 2022 (2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03D7F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BB703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1293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C415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51FC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CC66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</w:tr>
      <w:tr w14:paraId="12BD7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B07B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Choudhury 2021 (2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BCDEB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9463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8378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FBDC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DD93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E37EE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</w:tr>
      <w:tr w14:paraId="57720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D730A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Pal 2021 (2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6B54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63FC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CEE5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F251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7A87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FBCE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</w:tr>
      <w:tr w14:paraId="651A8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19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4A12095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Konstantinopoulos 2020 (30)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81E31E7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FBAC43F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014C707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3A3C387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AB5422D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D6F0674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</w:tr>
    </w:tbl>
    <w:p w14:paraId="589A3A3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B</w:t>
      </w:r>
    </w:p>
    <w:tbl>
      <w:tblPr>
        <w:tblStyle w:val="20"/>
        <w:tblW w:w="9897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3325"/>
        <w:gridCol w:w="1661"/>
        <w:gridCol w:w="1680"/>
        <w:gridCol w:w="1594"/>
      </w:tblGrid>
      <w:tr w14:paraId="614D6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63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25B8AE5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First author, year</w:t>
            </w:r>
          </w:p>
        </w:tc>
        <w:tc>
          <w:tcPr>
            <w:tcW w:w="332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73916D4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Selection</w:t>
            </w:r>
          </w:p>
        </w:tc>
        <w:tc>
          <w:tcPr>
            <w:tcW w:w="1661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BEBDE58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Comparability</w:t>
            </w: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FC0ED4E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Outcome</w:t>
            </w:r>
          </w:p>
        </w:tc>
        <w:tc>
          <w:tcPr>
            <w:tcW w:w="1594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EBA683B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Total Score</w:t>
            </w:r>
          </w:p>
        </w:tc>
      </w:tr>
      <w:tr w14:paraId="049A5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5" w:hRule="atLeast"/>
        </w:trPr>
        <w:tc>
          <w:tcPr>
            <w:tcW w:w="16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189AF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Park, S. 2024 (23)</w:t>
            </w:r>
          </w:p>
        </w:tc>
        <w:tc>
          <w:tcPr>
            <w:tcW w:w="33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9ECE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 xml:space="preserve">1.  Representativeness of the exposed cohort : 1 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 xml:space="preserve">2. Selection of the non exposed cohort: 1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 xml:space="preserve">3. Ascertainment of exposure: 1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4.  Demonstration that outcome of interest was not present at start of study : 1</w:t>
            </w:r>
          </w:p>
        </w:tc>
        <w:tc>
          <w:tcPr>
            <w:tcW w:w="16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D78B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 xml:space="preserve">1. Comparability of cohorts on the basis of the design or analysis : 1 </w:t>
            </w:r>
          </w:p>
        </w:tc>
        <w:tc>
          <w:tcPr>
            <w:tcW w:w="16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ADD9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1. Assessment of outcome : 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 xml:space="preserve">2. Was follow-up long enough for outcomes to occur: 1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3. Adequacy of follow up of cohorts:0</w:t>
            </w:r>
          </w:p>
        </w:tc>
        <w:tc>
          <w:tcPr>
            <w:tcW w:w="159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CD75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7/9</w:t>
            </w:r>
          </w:p>
        </w:tc>
      </w:tr>
      <w:tr w14:paraId="48293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5" w:hRule="atLeast"/>
        </w:trPr>
        <w:tc>
          <w:tcPr>
            <w:tcW w:w="16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C06D7AE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Park, S. 2021 (29)</w:t>
            </w:r>
          </w:p>
        </w:tc>
        <w:tc>
          <w:tcPr>
            <w:tcW w:w="33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B15FEEA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 xml:space="preserve">1.  Representativeness of the exposed cohort : 1 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 xml:space="preserve">2. Selection of the non exposed cohort: 1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 xml:space="preserve">3. Ascertainment of exposure: 1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4.  Demonstration that outcome of interest was not present at start of study : 1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BC5D0BF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 xml:space="preserve">1. Comparability of cohorts on the basis of the design or analysis : 1 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DA039BF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1. Assessment of outcome : 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 xml:space="preserve">2. Was follow-up long enough for outcomes to occur: 1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3. Adequacy of follow up of cohorts:0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96773EE"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3"/>
                <w:szCs w:val="13"/>
                <w:lang w:val="en-US" w:eastAsia="zh-CN" w:bidi="ar"/>
              </w:rPr>
              <w:t>7/9</w:t>
            </w:r>
          </w:p>
        </w:tc>
      </w:tr>
    </w:tbl>
    <w:p w14:paraId="10EA7535">
      <w:pPr>
        <w:rPr>
          <w:rFonts w:hint="eastAsia"/>
          <w:lang w:val="en-US" w:eastAsia="zh-CN"/>
        </w:rPr>
      </w:pPr>
    </w:p>
    <w:p w14:paraId="778C21A8">
      <w:pPr>
        <w:rPr>
          <w:rFonts w:hint="eastAsia"/>
          <w:lang w:val="en-US" w:eastAsia="zh-CN"/>
        </w:rPr>
      </w:pPr>
    </w:p>
    <w:p w14:paraId="7E346EAF">
      <w:pPr>
        <w:rPr>
          <w:rFonts w:hint="eastAsia"/>
          <w:lang w:val="en-US" w:eastAsia="zh-CN"/>
        </w:rPr>
      </w:pPr>
    </w:p>
    <w:p w14:paraId="7A72685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</w:t>
      </w:r>
    </w:p>
    <w:tbl>
      <w:tblPr>
        <w:tblStyle w:val="20"/>
        <w:tblW w:w="9757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544"/>
        <w:gridCol w:w="1888"/>
        <w:gridCol w:w="1448"/>
        <w:gridCol w:w="1626"/>
        <w:gridCol w:w="1626"/>
      </w:tblGrid>
      <w:tr w14:paraId="4DCA8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6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B844FE6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Outcomes</w:t>
            </w:r>
          </w:p>
        </w:tc>
        <w:tc>
          <w:tcPr>
            <w:tcW w:w="15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E7659EA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Control Group Risk</w:t>
            </w:r>
          </w:p>
        </w:tc>
        <w:tc>
          <w:tcPr>
            <w:tcW w:w="18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90DCD33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Relative Effect (95% CI)</w:t>
            </w:r>
          </w:p>
        </w:tc>
        <w:tc>
          <w:tcPr>
            <w:tcW w:w="14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76F289D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Number of Studies (Participants)</w:t>
            </w:r>
          </w:p>
        </w:tc>
        <w:tc>
          <w:tcPr>
            <w:tcW w:w="16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C239ABB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Downgrading Factors</w:t>
            </w:r>
          </w:p>
        </w:tc>
        <w:tc>
          <w:tcPr>
            <w:tcW w:w="16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D374655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GRADE Certainty</w:t>
            </w:r>
          </w:p>
        </w:tc>
      </w:tr>
      <w:tr w14:paraId="1A2DF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16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EDDE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Objective Response Rate (ORR)</w:t>
            </w:r>
          </w:p>
        </w:tc>
        <w:tc>
          <w:tcPr>
            <w:tcW w:w="15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A218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18%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llustrative Risk)</w:t>
            </w:r>
          </w:p>
        </w:tc>
        <w:tc>
          <w:tcPr>
            <w:tcW w:w="18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5726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RR = 0.82 (0.57–1.17)</w:t>
            </w:r>
          </w:p>
        </w:tc>
        <w:tc>
          <w:tcPr>
            <w:tcW w:w="14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26F1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5 studies (489 participants)</w:t>
            </w:r>
          </w:p>
        </w:tc>
        <w:tc>
          <w:tcPr>
            <w:tcW w:w="16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DE70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-1 for imprecision (small number of studies; 95% CI crosses 1.0)</w:t>
            </w:r>
          </w:p>
        </w:tc>
        <w:tc>
          <w:tcPr>
            <w:tcW w:w="16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1DF3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Moderate</w:t>
            </w:r>
          </w:p>
        </w:tc>
      </w:tr>
      <w:tr w14:paraId="58F49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4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E0DF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Disease Control Rate (DCR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C37D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70%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llustrative Risk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015B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RR = 1.01 (0.67–1.5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CE22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2 studies (198 participants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CC73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-1 for imprecision (only 2 studies; small sample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-1 for inconsistency (potential publication bias per Begg’s test, p=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24B3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Low</w:t>
            </w:r>
          </w:p>
        </w:tc>
      </w:tr>
      <w:tr w14:paraId="2C631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1140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Progression-Free Survival (PF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1D7E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Median 4.5 month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9508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HR = 0.79 (0.45–1.3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FE7F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5 studies (512 participants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9C13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-1 for imprecision (small number of studies; 95% CI crosses 1.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-1 for inconsistency (I²=79%, high heterogeneity; sensitivity analysis shows Takahashi 2023 drives variability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BFBC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Low</w:t>
            </w:r>
          </w:p>
        </w:tc>
      </w:tr>
      <w:tr w14:paraId="6E895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0" w:hRule="atLeast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6FC0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Overall Survival (O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FBE5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Median 10 month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73A0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HR = 0.81 (0.42–1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5C89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5 studies (512 participants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FC55B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-1 for imprecision (small number of studies; 95% CI crosses 1.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-1 for inconsistency (I²=87%, high heterogeneity; sensitivity analysis shows Takahashi 2023 drives variability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A46E6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Low</w:t>
            </w:r>
          </w:p>
        </w:tc>
      </w:tr>
      <w:tr w14:paraId="79EDC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</w:trPr>
        <w:tc>
          <w:tcPr>
            <w:tcW w:w="16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A6057CD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Adverse Events (AEs)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BF1A698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90%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llustrative High Burden)</w:t>
            </w:r>
          </w:p>
        </w:tc>
        <w:tc>
          <w:tcPr>
            <w:tcW w:w="18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82AFBF0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RR = 1.03 (0.92–1.16)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4B7345D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10 studies (810 participants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B512CB3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>No downgrades (low RoB; I²=26% no significant inconsistency; large sample/study number; no publication bias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E2B23CB">
            <w:pPr>
              <w:widowControl/>
              <w:snapToGri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/>
                <w14:ligatures w14:val="none"/>
              </w:rPr>
              <w:t xml:space="preserve">High </w:t>
            </w:r>
          </w:p>
        </w:tc>
      </w:tr>
      <w:bookmarkEnd w:id="0"/>
    </w:tbl>
    <w:p w14:paraId="46D4BCAA">
      <w:pPr>
        <w:rPr>
          <w:rFonts w:hint="default"/>
          <w:lang w:val="en-US" w:eastAsia="zh-CN"/>
        </w:rPr>
      </w:pPr>
    </w:p>
    <w:p w14:paraId="3A030820"/>
    <w:p w14:paraId="75990F00">
      <w:pPr>
        <w:keepNext/>
        <w:rPr>
          <w:rFonts w:cs="Times New Roman"/>
          <w:szCs w:val="24"/>
        </w:rPr>
      </w:pPr>
    </w:p>
    <w:p w14:paraId="534A0743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5C2B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0880"/>
    <w:rsid w:val="00A174D9"/>
    <w:rsid w:val="00A569CD"/>
    <w:rsid w:val="00AB5EE2"/>
    <w:rsid w:val="00AB6715"/>
    <w:rsid w:val="00B1671E"/>
    <w:rsid w:val="00B25EB8"/>
    <w:rsid w:val="00B354E1"/>
    <w:rsid w:val="00B37F4D"/>
    <w:rsid w:val="00B91F6C"/>
    <w:rsid w:val="00C52A7B"/>
    <w:rsid w:val="00C56BAF"/>
    <w:rsid w:val="00C679AA"/>
    <w:rsid w:val="00C75972"/>
    <w:rsid w:val="00CC0A3A"/>
    <w:rsid w:val="00CD066B"/>
    <w:rsid w:val="00CE4FEE"/>
    <w:rsid w:val="00DB59C3"/>
    <w:rsid w:val="00DC1FF4"/>
    <w:rsid w:val="00DC259A"/>
    <w:rsid w:val="00DE23E8"/>
    <w:rsid w:val="00E52377"/>
    <w:rsid w:val="00E64E17"/>
    <w:rsid w:val="00E866C9"/>
    <w:rsid w:val="00EA3D3C"/>
    <w:rsid w:val="00F46900"/>
    <w:rsid w:val="00F61D89"/>
    <w:rsid w:val="01C12288"/>
    <w:rsid w:val="20D147F3"/>
    <w:rsid w:val="258E22DD"/>
    <w:rsid w:val="3FCB2D5B"/>
    <w:rsid w:val="51EB46B4"/>
    <w:rsid w:val="67E54F22"/>
    <w:rsid w:val="6DE50E67"/>
    <w:rsid w:val="713C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524</Words>
  <Characters>2790</Characters>
  <Lines>3</Lines>
  <Paragraphs>1</Paragraphs>
  <TotalTime>9</TotalTime>
  <ScaleCrop>false</ScaleCrop>
  <LinksUpToDate>false</LinksUpToDate>
  <CharactersWithSpaces>319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BIBLE</cp:lastModifiedBy>
  <cp:lastPrinted>2013-10-03T12:51:00Z</cp:lastPrinted>
  <dcterms:modified xsi:type="dcterms:W3CDTF">2025-11-02T02:42:2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UxNWQ4NDIxOWFjYTU0NGI0ODFjMGJiNzE1ZTljZDkiLCJ1c2VySWQiOiIxOTI1MjkxODY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145985A78B554D70B16273F25B4A281F_13</vt:lpwstr>
  </property>
</Properties>
</file>